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44"/>
          <w:szCs w:val="4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44"/>
          <w:szCs w:val="44"/>
        </w:rPr>
        <w:t>upplementary materials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.Baseline Characteristics</w:t>
      </w:r>
    </w:p>
    <w:tbl>
      <w:tblPr>
        <w:tblStyle w:val="4"/>
        <w:tblW w:w="8418" w:type="dxa"/>
        <w:tblInd w:w="-1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859"/>
        <w:gridCol w:w="1833"/>
        <w:gridCol w:w="7"/>
        <w:gridCol w:w="1840"/>
        <w:gridCol w:w="10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85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Overall</w:t>
            </w:r>
          </w:p>
        </w:tc>
        <w:tc>
          <w:tcPr>
            <w:tcW w:w="183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F/AFL rhythm at admission</w:t>
            </w:r>
          </w:p>
        </w:tc>
        <w:tc>
          <w:tcPr>
            <w:tcW w:w="184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inus rhythm at admission</w:t>
            </w:r>
          </w:p>
        </w:tc>
        <w:tc>
          <w:tcPr>
            <w:tcW w:w="107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78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bookmarkStart w:id="1" w:name="OLE_LINK41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Age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years</w:t>
            </w:r>
            <w:bookmarkEnd w:id="1"/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.6(9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8.9(10.3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.9(9.7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bookmarkStart w:id="2" w:name="OLE_LINK38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Male</w:t>
            </w:r>
            <w:bookmarkStart w:id="3" w:name="OLE_LINK69"/>
            <w:bookmarkStart w:id="4" w:name="OLE_LINK45"/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  <w:bookmarkEnd w:id="2"/>
            <w:bookmarkEnd w:id="3"/>
            <w:bookmarkEnd w:id="4"/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60(65.3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5(62.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5(66.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moking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2(33.5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5(34.7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7(32.9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Drinking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3(17.6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8(25.0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5(14.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6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Medical history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HTN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8(64.5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5(62.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3(65.3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DM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27(51.8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6(50.0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1(52.6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rior M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(2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(1.4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(3.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tabs>
                <w:tab w:val="center" w:pos="792"/>
              </w:tabs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rior PC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4(9.8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(15.3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(7.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revious stroke</w:t>
            </w:r>
            <w:bookmarkStart w:id="5" w:name="OLE_LINK5"/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  <w:bookmarkEnd w:id="5"/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7(11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(12.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8(10.4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AD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1(12.7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0(13.9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1(12.1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HF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0(16.3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4(19.4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6(15.0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6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Initial presentation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BP,mmHg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31.8(25.8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2.2(25.7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31.7(25.9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DBP,mmHg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8.9(14.5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0.6(15.1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8.2(14.3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H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at admiss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, b.p.m.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4.4(23.4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1.0(25.4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6" w:name="OLE_LINK8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1.7(22.0)</w:t>
            </w:r>
            <w:bookmarkEnd w:id="6"/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KILLIP&gt;1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3(33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8(38.9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5(31.8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bookmarkStart w:id="7" w:name="OLE_LINK24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OHCA</w:t>
            </w:r>
            <w:bookmarkEnd w:id="7"/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(2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(2.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(2.9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TEM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26(51.4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4(47.2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2(53.2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Anterior wal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9(38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4(41.2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5(38.0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Inferior wall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4(34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2(35.3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2(34.8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7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Others,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9(15.1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(20.6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2(13.0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CHA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DS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-VASc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core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(2-4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(1-5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(2-4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GRACE Score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3(130-176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8" w:name="OLE_LINK3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3(130-179)</w:t>
            </w:r>
            <w:bookmarkEnd w:id="8"/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3(129-176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Culprit lesion</w:t>
            </w:r>
          </w:p>
        </w:tc>
        <w:tc>
          <w:tcPr>
            <w:tcW w:w="1859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LM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(3.3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(2.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(3.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LAD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1(45.3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3(45.8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8(45.1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LCX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4(18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(11.1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6(20.8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RCA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7(31.4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6(36.1)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1(29.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08</w:t>
            </w:r>
          </w:p>
        </w:tc>
      </w:tr>
      <w:bookmarkEnd w:id="0"/>
    </w:tbl>
    <w:p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br w:type="page"/>
      </w:r>
    </w:p>
    <w:p>
      <w:pP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Table S1 (continued)</w:t>
      </w:r>
    </w:p>
    <w:tbl>
      <w:tblPr>
        <w:tblStyle w:val="4"/>
        <w:tblW w:w="8418" w:type="dxa"/>
        <w:tblInd w:w="-1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846"/>
        <w:gridCol w:w="13"/>
        <w:gridCol w:w="1833"/>
        <w:gridCol w:w="7"/>
        <w:gridCol w:w="1986"/>
        <w:gridCol w:w="9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8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Overall</w:t>
            </w:r>
          </w:p>
        </w:tc>
        <w:tc>
          <w:tcPr>
            <w:tcW w:w="184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F/AFL rhythm at admission</w:t>
            </w:r>
          </w:p>
        </w:tc>
        <w:tc>
          <w:tcPr>
            <w:tcW w:w="199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inus rhythm at admission</w:t>
            </w:r>
          </w:p>
        </w:tc>
        <w:tc>
          <w:tcPr>
            <w:tcW w:w="932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5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3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500" w:type="dxa"/>
            <w:gridSpan w:val="5"/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Laboratory data and ECG parameters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eGFR,ml/(min ▪1.73 m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3.0(25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4.1(22.6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2.6(26.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BNP,pg/m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03(137-645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77(162-744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80(131-505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</w:tcPr>
          <w:p>
            <w:pPr>
              <w:spacing w:line="240" w:lineRule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  <w:t>hsTnI,pg/m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9.1(1.6-80.6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2.0(1.6-102.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8.0(1.6-76.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mmol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6(5.2-9.4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9(5.4-10.3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3(5.2-9.4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HbA1c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3(5.7-8.2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5(5.7-8.4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3(5.7-8.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HR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(0.7-1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(0.7-1.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(0.7-1.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WBC,*10^9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.0(7.1-11.2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.3(7.2-10.7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9.1(7.1-11.5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eutrophil,*10^9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7(4.9-9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1(4.9-8.7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9(4.9-9.1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Lymphocyte,*10^9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4(1.0-1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4(1.1-2.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4(1.0-1.8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7(2.9-7.7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6(2.5-6.9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9(3.1-8.4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emoglobin,g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6(124-145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7(124-146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6(124-145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latelet,*10^9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2(163-236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5(157-24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00(164-234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C, mmol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6(3.9-5.4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5(3.9-5.3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6(4.0-5.5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G, mmol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3(1.0-1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(1.0-2.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3(1.0-1.9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HDL, mmol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1(0.9-1.2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(0.9-1.2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1(0.9-1.3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LDL, mmol/L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6(2.1-3.1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6(2.1-3.1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6(2.1-3.2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60" w:type="dxa"/>
            <w:gridSpan w:val="3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Echocardiographic parameters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LAD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mm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9.8(5.6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1.9(7.1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8.9(4.6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LVEF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8.8(9.3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8.1(9.2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9.1(9.3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60" w:type="dxa"/>
            <w:gridSpan w:val="3"/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Initial treatment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CI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89(77.1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6(77.8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3(76.9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ABG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(0.8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(0.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(1.2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hrombolysis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(1.2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(0.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(1.7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Length of hospitalization, day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(6-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(6-8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(6-1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n-hospital dea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(1.6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(1.4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(1.7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60" w:type="dxa"/>
            <w:gridSpan w:val="3"/>
            <w:shd w:val="clear" w:color="auto" w:fill="auto"/>
            <w:noWrap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Medication at discharge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ACEI/ARB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64(66.9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4(61.1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20(69.4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βblocker, 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18(89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4(88.9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4(89.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tatins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45(100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2(100.0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73(100.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OAC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7(19.2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6(36.1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1(12.1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bookmarkStart w:id="15" w:name="_GoBack" w:colFirst="2" w:colLast="3"/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Aspirin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20(89.8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1(70.8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69(97.7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9" w:name="OLE_LINK2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P2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  <w:lang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receptor inhibito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0(98.0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7(93.1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3(100.0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1" w:type="dxa"/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Diuretic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n (%)</w:t>
            </w:r>
          </w:p>
        </w:tc>
        <w:tc>
          <w:tcPr>
            <w:tcW w:w="1859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3(54.3)</w:t>
            </w:r>
          </w:p>
        </w:tc>
        <w:tc>
          <w:tcPr>
            <w:tcW w:w="1840" w:type="dxa"/>
            <w:gridSpan w:val="2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2(44.4)</w:t>
            </w:r>
          </w:p>
        </w:tc>
        <w:tc>
          <w:tcPr>
            <w:tcW w:w="1986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01(58.4)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0.046</w:t>
            </w:r>
          </w:p>
        </w:tc>
      </w:tr>
      <w:bookmarkEnd w:id="15"/>
    </w:tbl>
    <w:p>
      <w:pP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Abbreviations: ACEI=angiotensin-Converting Enzyme Inhibitors; ARB=angiotensin-converting enzyme receptor blockers; BNP=brain natriuretic peptide; CABG=coronary artery bypass grafting; CHF=Congestive heart failure; DBP=diastolic blood pressure; DM=Diabetes Mellitus; eGFR=estimated glomerular filtration rate; GRACE: global registry of acute coronary events; HR=heart rate; HDL=high-density lipoprotein; hsTnI=hypersensitive troponin I; HTN=Hypertension; LAD=left anterior descending coronary artery; LAD=left atrium diameter; LCX=left coronary circumflexus artery; LDL= low-density lipoprotein; LM=left main coronary artery; LVEF= left ventricular ejection fraction; MI=myocardial infarction; NLR= Neutrophil to lymphocyte ratio; OAC=oral anticoagulants; OHCA:out-of-hospital cardiac arrest; PAD=peripheral arterial disease; PCI=percutaneous coronary intervention; RCA=right coronary artery; SBP=systolic blood pressure; STEMI=ST-elevation myocardial infarction; TC=Total Cholesterol; TG=triglyceride; WBC=White blood cell.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br w:type="page"/>
      </w:r>
    </w:p>
    <w:p>
      <w:pPr>
        <w:jc w:val="left"/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Table S2.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Univariate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 xml:space="preserve">and Multivariate 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Logistic Regression Analysis of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NOAF</w:t>
      </w:r>
    </w:p>
    <w:tbl>
      <w:tblPr>
        <w:tblStyle w:val="4"/>
        <w:tblW w:w="88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280"/>
        <w:gridCol w:w="950"/>
        <w:gridCol w:w="2350"/>
        <w:gridCol w:w="11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323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Univariate analysis</w:t>
            </w:r>
          </w:p>
        </w:tc>
        <w:tc>
          <w:tcPr>
            <w:tcW w:w="348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OR(95%CI)</w:t>
            </w:r>
          </w:p>
        </w:tc>
        <w:tc>
          <w:tcPr>
            <w:tcW w:w="9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P value</w:t>
            </w:r>
          </w:p>
        </w:tc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OR(95%CI)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bookmarkStart w:id="10" w:name="_Hlk68707379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Age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years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59(1.045-1.07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34(1.018-1.050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Male sex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52(0.419-0.728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71(0.598-1.268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ing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85(0.444-0.77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01(0.637-1.272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rinking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762(0.542-1.071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18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en-US"/>
              </w:rPr>
              <w:t>Medical history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HTN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253(0.955-1.644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04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M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78(0.831-1.40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70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rior MI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.742(1.589-8.81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.754(1.495-9.430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rior PCI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72(0.755-1.82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79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revious stroke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615(1.057-2.468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27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5(0.506-1.345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AD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359(0.915-2.02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9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CHF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558(1.773-3.69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19(0.585-1.443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8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bookmarkStart w:id="11" w:name="OLE_LINK33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Initial presentation</w:t>
            </w:r>
            <w:bookmarkEnd w:id="11"/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SBP,mmHg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8(0.993-1.004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36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DBP,mmHg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0(0.990-1.01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2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HR at admission, b.p.m.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34(1.026-1.04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28(1.020-1.036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KILLIP&gt;1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875(2.166-3.816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62(0.818-1.650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OHCA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449(1.076-5.57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3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352(0.915-6.048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STEMI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62(0.895-1.508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259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Culprit lesion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M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572(0.744-3.321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236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AD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34(0.872-1.473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348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CX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55(0.680-1.34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789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RCA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38(0.633-1.108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215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en-US"/>
              </w:rPr>
              <w:t>laboratory data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eGFR, ml/(min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lang w:eastAsia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▪1.73 m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85(0.979-0.99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8(0.992-1.004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Log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zh-CN"/>
              </w:rPr>
              <w:t>BNP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513(1.400-1.636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242(1.120-1.378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lang w:eastAsia="zh-CN"/>
              </w:rPr>
              <w:t>hsTnI,pg/mL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0(1.000-1.001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02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lang w:eastAsia="zh-CN"/>
              </w:rPr>
              <w:t>Glucose(mmol/L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73(1.036-1.111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3(0.950-1.038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lang w:eastAsia="zh-CN"/>
              </w:rPr>
              <w:t>HbA1c(%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12(0.943-1.087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738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High SHR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106(1.608-2.758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574(1.124-2.203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High NLR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442(1.870-3.189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bookmarkStart w:id="12" w:name="OLE_LINK7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  <w:bookmarkEnd w:id="12"/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054(1.508-2.796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zh-CN"/>
              </w:rPr>
              <w:t>TC, mmol/L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98(0.799-1.008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9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zh-CN"/>
              </w:rPr>
              <w:t>TG, mmol/L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96(0.591-0.82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bookmarkStart w:id="13" w:name="OLE_LINK6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  <w:bookmarkEnd w:id="13"/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45(0.824-1.085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zh-CN"/>
              </w:rPr>
              <w:t>HDL, mmol/L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.107(1.348-3.29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933(1.147-3.257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zh-CN"/>
              </w:rPr>
              <w:t>LDL, mmol/L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8(0.704-0.975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862(0.716-1.037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8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Echocardiographic parameters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LAD, mm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56(1.120-1.19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135(1.095-1.177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LVEF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  <w:t>%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959(0.947-0.972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bookmarkStart w:id="14" w:name="OLE_LINK4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  <w:bookmarkEnd w:id="14"/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021(1.002-1.040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  <w:t>Initial treatment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PCI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7(0.413-0.777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26(0.441-0.890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CABG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340(0.309-5.81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696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8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  <w:t>Thrombolysis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.649(0.490-5.55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.419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bookmarkEnd w:id="10"/>
    </w:tbl>
    <w:p>
      <w:pPr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Abbreviations: BNP=brain natriuretic peptide; CABG=coronary artery bypass grafting; CHF=Congestive heart failure; DBP=diastolic blood pressure; DM=Diabetes Mellitus; eGFR=estimated glomerular filtration rate; HR=heart rate;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HDL=high-density lipoprotein; hsTnI=hypersensitive troponin I; HTN=Hypertension; LAD=left anterior descending coronary artery; LAD=left atrium diameter; LCX=left coronary circumflexus artery; LDL= low-density lipoprotein; LM=left main coronary artery; LVEF= left ventricular ejection fraction; MI=myocardial infarction; NLR= Neutrophil to lymphocyte ratio; OHCA:out-of-hospital cardiac arrest; PAD=peripheral arterial disease; PCI=percutaneous coronary intervention; RCA=right coronary artery; SBP=systolic blood pressure; STEMI=ST-elevation myocardial infarction; TC=Total Cholesterol; TG=triglyceride; 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79178470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9</w:t>
        </w:r>
        <w:r>
          <w:rPr>
            <w:lang w:val="zh-CN"/>
          </w:rP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2MGZiMTllNGI3MTEwYWMxMTVjZWUyMmRjNGY2YjcifQ=="/>
  </w:docVars>
  <w:rsids>
    <w:rsidRoot w:val="119060C0"/>
    <w:rsid w:val="00857AD4"/>
    <w:rsid w:val="00A0074E"/>
    <w:rsid w:val="00CF517A"/>
    <w:rsid w:val="00EA0FEB"/>
    <w:rsid w:val="01C04E49"/>
    <w:rsid w:val="025E6655"/>
    <w:rsid w:val="027D1E8C"/>
    <w:rsid w:val="02E810EE"/>
    <w:rsid w:val="0317782F"/>
    <w:rsid w:val="034866B2"/>
    <w:rsid w:val="043677DF"/>
    <w:rsid w:val="044D1A30"/>
    <w:rsid w:val="061834A6"/>
    <w:rsid w:val="069F1F1D"/>
    <w:rsid w:val="076B041E"/>
    <w:rsid w:val="079C15A2"/>
    <w:rsid w:val="089E7D74"/>
    <w:rsid w:val="08D66E2A"/>
    <w:rsid w:val="08DA6AC0"/>
    <w:rsid w:val="08F25CED"/>
    <w:rsid w:val="09A468C4"/>
    <w:rsid w:val="09DB15DA"/>
    <w:rsid w:val="0B0167F7"/>
    <w:rsid w:val="0C247058"/>
    <w:rsid w:val="0C3F66A6"/>
    <w:rsid w:val="0C7A40A5"/>
    <w:rsid w:val="0C8D626F"/>
    <w:rsid w:val="0CAC14E8"/>
    <w:rsid w:val="0D1A3AD9"/>
    <w:rsid w:val="0D807953"/>
    <w:rsid w:val="0E085C7F"/>
    <w:rsid w:val="0EA3743E"/>
    <w:rsid w:val="0FBB574F"/>
    <w:rsid w:val="10204583"/>
    <w:rsid w:val="103818F5"/>
    <w:rsid w:val="104A0FBD"/>
    <w:rsid w:val="105F4686"/>
    <w:rsid w:val="10B417FE"/>
    <w:rsid w:val="10D372CA"/>
    <w:rsid w:val="11047760"/>
    <w:rsid w:val="11047F88"/>
    <w:rsid w:val="11765E59"/>
    <w:rsid w:val="119060C0"/>
    <w:rsid w:val="11B36E49"/>
    <w:rsid w:val="11BB3DF6"/>
    <w:rsid w:val="11FB7BBE"/>
    <w:rsid w:val="120D7F72"/>
    <w:rsid w:val="133F424A"/>
    <w:rsid w:val="141719EA"/>
    <w:rsid w:val="144917C3"/>
    <w:rsid w:val="147E2072"/>
    <w:rsid w:val="14AF4635"/>
    <w:rsid w:val="15B87CB7"/>
    <w:rsid w:val="161D20DA"/>
    <w:rsid w:val="17132BF5"/>
    <w:rsid w:val="1721363E"/>
    <w:rsid w:val="180F3CA3"/>
    <w:rsid w:val="1888270D"/>
    <w:rsid w:val="18D45411"/>
    <w:rsid w:val="19784DF0"/>
    <w:rsid w:val="1A84162B"/>
    <w:rsid w:val="1DA90613"/>
    <w:rsid w:val="1E9F1316"/>
    <w:rsid w:val="200E2052"/>
    <w:rsid w:val="20A31434"/>
    <w:rsid w:val="20D51B5F"/>
    <w:rsid w:val="210D5D2A"/>
    <w:rsid w:val="214A44E5"/>
    <w:rsid w:val="222F3821"/>
    <w:rsid w:val="233B1BD3"/>
    <w:rsid w:val="238A1B3F"/>
    <w:rsid w:val="240D1D18"/>
    <w:rsid w:val="24765F0B"/>
    <w:rsid w:val="24B26D55"/>
    <w:rsid w:val="255874B6"/>
    <w:rsid w:val="26EE4B8C"/>
    <w:rsid w:val="27E912E4"/>
    <w:rsid w:val="281E1473"/>
    <w:rsid w:val="28D33C39"/>
    <w:rsid w:val="28D4011C"/>
    <w:rsid w:val="28F32EBD"/>
    <w:rsid w:val="29824D89"/>
    <w:rsid w:val="298A7904"/>
    <w:rsid w:val="29BC7B34"/>
    <w:rsid w:val="2A2C6537"/>
    <w:rsid w:val="2B703BAB"/>
    <w:rsid w:val="2B9B2EEA"/>
    <w:rsid w:val="2BCB79E3"/>
    <w:rsid w:val="2C510A40"/>
    <w:rsid w:val="2C923587"/>
    <w:rsid w:val="2D2D4904"/>
    <w:rsid w:val="2D975FB7"/>
    <w:rsid w:val="2DAA0D5B"/>
    <w:rsid w:val="2E75736B"/>
    <w:rsid w:val="2E7A22E1"/>
    <w:rsid w:val="2E906890"/>
    <w:rsid w:val="2EF114CA"/>
    <w:rsid w:val="2F1F3ABB"/>
    <w:rsid w:val="30254242"/>
    <w:rsid w:val="30C65ADA"/>
    <w:rsid w:val="32FC3EE9"/>
    <w:rsid w:val="334E6775"/>
    <w:rsid w:val="349F42C1"/>
    <w:rsid w:val="34AA5B2B"/>
    <w:rsid w:val="36710963"/>
    <w:rsid w:val="36A07555"/>
    <w:rsid w:val="374C440A"/>
    <w:rsid w:val="39907ECC"/>
    <w:rsid w:val="3A5D0072"/>
    <w:rsid w:val="3A636B78"/>
    <w:rsid w:val="3ABC7D9E"/>
    <w:rsid w:val="3B194BA6"/>
    <w:rsid w:val="3B414A60"/>
    <w:rsid w:val="3B7F30A4"/>
    <w:rsid w:val="3CB074FB"/>
    <w:rsid w:val="3CE8586E"/>
    <w:rsid w:val="3D806D56"/>
    <w:rsid w:val="3EB216FA"/>
    <w:rsid w:val="3F4A407F"/>
    <w:rsid w:val="405A5264"/>
    <w:rsid w:val="41110DA8"/>
    <w:rsid w:val="4251797B"/>
    <w:rsid w:val="42B85B19"/>
    <w:rsid w:val="434172B6"/>
    <w:rsid w:val="440721FA"/>
    <w:rsid w:val="444A1810"/>
    <w:rsid w:val="44677454"/>
    <w:rsid w:val="449751F4"/>
    <w:rsid w:val="44FC45CE"/>
    <w:rsid w:val="451216B7"/>
    <w:rsid w:val="4533216F"/>
    <w:rsid w:val="456066B7"/>
    <w:rsid w:val="45783CBB"/>
    <w:rsid w:val="47AA092A"/>
    <w:rsid w:val="47EC03D8"/>
    <w:rsid w:val="47FE0B90"/>
    <w:rsid w:val="49035ED4"/>
    <w:rsid w:val="490C4A65"/>
    <w:rsid w:val="49BA174B"/>
    <w:rsid w:val="4BA05AE3"/>
    <w:rsid w:val="4C720201"/>
    <w:rsid w:val="4CB973DA"/>
    <w:rsid w:val="4CE97FBD"/>
    <w:rsid w:val="4E9439FE"/>
    <w:rsid w:val="502A125F"/>
    <w:rsid w:val="518D5397"/>
    <w:rsid w:val="51E43C02"/>
    <w:rsid w:val="51E75CEA"/>
    <w:rsid w:val="521C5099"/>
    <w:rsid w:val="527E6986"/>
    <w:rsid w:val="5288688A"/>
    <w:rsid w:val="52BF5986"/>
    <w:rsid w:val="534D68B8"/>
    <w:rsid w:val="546A643A"/>
    <w:rsid w:val="56F53441"/>
    <w:rsid w:val="57AF2479"/>
    <w:rsid w:val="57B20168"/>
    <w:rsid w:val="57FE4A64"/>
    <w:rsid w:val="583C666D"/>
    <w:rsid w:val="585934A4"/>
    <w:rsid w:val="58AF2EC0"/>
    <w:rsid w:val="59265925"/>
    <w:rsid w:val="5BA7159E"/>
    <w:rsid w:val="5BEA61EE"/>
    <w:rsid w:val="5C477438"/>
    <w:rsid w:val="5C753925"/>
    <w:rsid w:val="5D076F23"/>
    <w:rsid w:val="5D386D50"/>
    <w:rsid w:val="5D812E10"/>
    <w:rsid w:val="5E345C25"/>
    <w:rsid w:val="5ED56E58"/>
    <w:rsid w:val="5F6023F5"/>
    <w:rsid w:val="5FA41E1F"/>
    <w:rsid w:val="600F6F91"/>
    <w:rsid w:val="60814593"/>
    <w:rsid w:val="6126670A"/>
    <w:rsid w:val="61482192"/>
    <w:rsid w:val="61C808EF"/>
    <w:rsid w:val="62112F0A"/>
    <w:rsid w:val="62D67210"/>
    <w:rsid w:val="64DD4F68"/>
    <w:rsid w:val="64E85899"/>
    <w:rsid w:val="65C854A5"/>
    <w:rsid w:val="65F21CA1"/>
    <w:rsid w:val="65F707C8"/>
    <w:rsid w:val="66E1288D"/>
    <w:rsid w:val="66E20CA0"/>
    <w:rsid w:val="67421228"/>
    <w:rsid w:val="67BE4E07"/>
    <w:rsid w:val="68C8379C"/>
    <w:rsid w:val="68D52718"/>
    <w:rsid w:val="68E819F6"/>
    <w:rsid w:val="6AA11F55"/>
    <w:rsid w:val="6AAC7AC0"/>
    <w:rsid w:val="6AC03367"/>
    <w:rsid w:val="6AC41B43"/>
    <w:rsid w:val="6B4868B9"/>
    <w:rsid w:val="6BF973D9"/>
    <w:rsid w:val="6CD414B6"/>
    <w:rsid w:val="6CF558E4"/>
    <w:rsid w:val="6D077330"/>
    <w:rsid w:val="6D0C589E"/>
    <w:rsid w:val="6D97327A"/>
    <w:rsid w:val="6ED264A3"/>
    <w:rsid w:val="6F372F30"/>
    <w:rsid w:val="6F8A0D9E"/>
    <w:rsid w:val="6F922C54"/>
    <w:rsid w:val="711654AE"/>
    <w:rsid w:val="712136C2"/>
    <w:rsid w:val="72E508A1"/>
    <w:rsid w:val="730D6A28"/>
    <w:rsid w:val="735B7951"/>
    <w:rsid w:val="73625485"/>
    <w:rsid w:val="736C6A0C"/>
    <w:rsid w:val="739A31EC"/>
    <w:rsid w:val="74302FBB"/>
    <w:rsid w:val="74C84334"/>
    <w:rsid w:val="74CB5D4C"/>
    <w:rsid w:val="74FB14A6"/>
    <w:rsid w:val="75514BAC"/>
    <w:rsid w:val="75C15A8B"/>
    <w:rsid w:val="76C238F5"/>
    <w:rsid w:val="794E797F"/>
    <w:rsid w:val="79A47CA5"/>
    <w:rsid w:val="7B1543CA"/>
    <w:rsid w:val="7B277D89"/>
    <w:rsid w:val="7C9948E3"/>
    <w:rsid w:val="7D221406"/>
    <w:rsid w:val="7D4934DF"/>
    <w:rsid w:val="7DC47711"/>
    <w:rsid w:val="7E2A04D7"/>
    <w:rsid w:val="7E4F1B7F"/>
    <w:rsid w:val="7E8D6E47"/>
    <w:rsid w:val="7F27031D"/>
    <w:rsid w:val="7F61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03</Words>
  <Characters>6414</Characters>
  <Lines>0</Lines>
  <Paragraphs>0</Paragraphs>
  <TotalTime>29</TotalTime>
  <ScaleCrop>false</ScaleCrop>
  <LinksUpToDate>false</LinksUpToDate>
  <CharactersWithSpaces>674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02:47:00Z</dcterms:created>
  <dc:creator>william</dc:creator>
  <cp:lastModifiedBy>william</cp:lastModifiedBy>
  <dcterms:modified xsi:type="dcterms:W3CDTF">2022-10-18T05:2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F3FEF7B72014557B581C3AA2CA1C15E</vt:lpwstr>
  </property>
</Properties>
</file>